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4B0A0" w14:textId="77777777" w:rsidR="00320D7F" w:rsidRDefault="00320D7F" w:rsidP="00320D7F">
      <w:pPr>
        <w:jc w:val="center"/>
        <w:rPr>
          <w:rFonts w:ascii="Times New Roman" w:hAnsi="Times New Roman" w:cs="Times New Roman"/>
        </w:rPr>
      </w:pPr>
    </w:p>
    <w:p w14:paraId="2F18AD43" w14:textId="1A333225" w:rsidR="00320D7F" w:rsidRPr="00493F02" w:rsidRDefault="00320D7F" w:rsidP="00320D7F">
      <w:pPr>
        <w:jc w:val="center"/>
        <w:rPr>
          <w:rFonts w:ascii="Times New Roman" w:hAnsi="Times New Roman" w:cs="Times New Roman"/>
          <w:vertAlign w:val="superscript"/>
        </w:rPr>
      </w:pPr>
      <w:r w:rsidRPr="00082D3F">
        <w:rPr>
          <w:rFonts w:ascii="Times New Roman" w:hAnsi="Times New Roman" w:cs="Times New Roman"/>
        </w:rPr>
        <w:t>Table S</w:t>
      </w:r>
      <w:r w:rsidR="005A4991">
        <w:rPr>
          <w:rFonts w:ascii="Times New Roman" w:hAnsi="Times New Roman" w:cs="Times New Roman"/>
        </w:rPr>
        <w:t>1</w:t>
      </w:r>
      <w:r w:rsidRPr="00082D3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Bias assessment of included studies</w:t>
      </w:r>
      <w:r>
        <w:rPr>
          <w:rFonts w:ascii="Times New Roman" w:hAnsi="Times New Roman" w:cs="Times New Roman"/>
          <w:vertAlign w:val="superscript"/>
        </w:rPr>
        <w:t>*</w:t>
      </w:r>
    </w:p>
    <w:p w14:paraId="60BBB396" w14:textId="77777777" w:rsidR="00320D7F" w:rsidRPr="00082D3F" w:rsidRDefault="00320D7F" w:rsidP="00320D7F">
      <w:pPr>
        <w:rPr>
          <w:rFonts w:ascii="Times New Roman" w:hAnsi="Times New Roman" w:cs="Times New Roman"/>
        </w:rPr>
      </w:pPr>
    </w:p>
    <w:tbl>
      <w:tblPr>
        <w:tblStyle w:val="TableGrid"/>
        <w:tblW w:w="1150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15"/>
        <w:gridCol w:w="432"/>
        <w:gridCol w:w="432"/>
        <w:gridCol w:w="432"/>
        <w:gridCol w:w="432"/>
        <w:gridCol w:w="432"/>
      </w:tblGrid>
      <w:tr w:rsidR="00320D7F" w:rsidRPr="003D3A09" w14:paraId="4F5E0922" w14:textId="77777777" w:rsidTr="007474D2">
        <w:trPr>
          <w:trHeight w:val="576"/>
          <w:jc w:val="center"/>
        </w:trPr>
        <w:tc>
          <w:tcPr>
            <w:tcW w:w="3312" w:type="dxa"/>
            <w:shd w:val="clear" w:color="auto" w:fill="D0CECE" w:themeFill="background2" w:themeFillShade="E6"/>
            <w:vAlign w:val="center"/>
          </w:tcPr>
          <w:p w14:paraId="1BE56FF0" w14:textId="77777777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Study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4C0419F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5465C38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5F0B940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5A3A6C9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0E63CDF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5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25E16E0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6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5446A83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7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35B0C74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8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59DA0BE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9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1D080C6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10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58D01FE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11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43640CD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12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704DC25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13</w:t>
            </w:r>
          </w:p>
        </w:tc>
        <w:tc>
          <w:tcPr>
            <w:tcW w:w="415" w:type="dxa"/>
            <w:shd w:val="clear" w:color="auto" w:fill="D0CECE" w:themeFill="background2" w:themeFillShade="E6"/>
            <w:vAlign w:val="center"/>
          </w:tcPr>
          <w:p w14:paraId="72245CF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14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780F4AC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15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7DB435B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16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057D98B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17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3E58088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18</w:t>
            </w:r>
          </w:p>
        </w:tc>
        <w:tc>
          <w:tcPr>
            <w:tcW w:w="432" w:type="dxa"/>
            <w:shd w:val="clear" w:color="auto" w:fill="D0CECE" w:themeFill="background2" w:themeFillShade="E6"/>
            <w:vAlign w:val="center"/>
          </w:tcPr>
          <w:p w14:paraId="524C2CC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Q19</w:t>
            </w:r>
          </w:p>
        </w:tc>
      </w:tr>
      <w:tr w:rsidR="00320D7F" w:rsidRPr="003D3A09" w14:paraId="6B9D84F2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65914473" w14:textId="2A1C50A0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Beattie et al. (2017)</w:t>
            </w:r>
          </w:p>
        </w:tc>
        <w:tc>
          <w:tcPr>
            <w:tcW w:w="432" w:type="dxa"/>
            <w:vAlign w:val="center"/>
          </w:tcPr>
          <w:p w14:paraId="10FBED9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BD645F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56480B7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4EBFD0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C564BD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5A7175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63862D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32" w:type="dxa"/>
            <w:vAlign w:val="center"/>
          </w:tcPr>
          <w:p w14:paraId="4C33B47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69EBFB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32EFB0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C60D9B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A8E093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604700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15" w:type="dxa"/>
            <w:vAlign w:val="center"/>
          </w:tcPr>
          <w:p w14:paraId="134994D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8E05BC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22D4F9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F53F29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128F037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384E04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962313" w:rsidRPr="003D3A09" w14:paraId="5CEF6F08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789E0A44" w14:textId="3A7B9288" w:rsidR="00962313" w:rsidRPr="003D3A09" w:rsidRDefault="00962313" w:rsidP="007474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razendal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t al. (2019)</w:t>
            </w:r>
          </w:p>
        </w:tc>
        <w:tc>
          <w:tcPr>
            <w:tcW w:w="432" w:type="dxa"/>
            <w:vAlign w:val="center"/>
          </w:tcPr>
          <w:p w14:paraId="61FCDD8B" w14:textId="5BC4773B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CCC0DAA" w14:textId="1B1EF21F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B35095F" w14:textId="0D3B4104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CB580D1" w14:textId="353A014F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1A1B9CC8" w14:textId="0D50F8C9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05A69BE" w14:textId="7664FCA0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179763A2" w14:textId="1B3C7C84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5D60DE0" w14:textId="7A818720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1FDF23EB" w14:textId="5629D926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E71A42B" w14:textId="2E8DA887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432" w:type="dxa"/>
            <w:vAlign w:val="center"/>
          </w:tcPr>
          <w:p w14:paraId="78B3EF7E" w14:textId="1E7C70D5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9F7A7DD" w14:textId="27014FAE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CEFA320" w14:textId="4A22661B" w:rsidR="00962313" w:rsidRPr="003D3A09" w:rsidRDefault="008A0DE3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3051D44C" w14:textId="284356BB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E4A4100" w14:textId="785A97CE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11AC6B3A" w14:textId="467EB29F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E9A5BD3" w14:textId="0597501D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2C179A2" w14:textId="18E90D8D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363F65E" w14:textId="3FB9A9B9" w:rsidR="00962313" w:rsidRPr="003D3A09" w:rsidRDefault="00551787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1894D04B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150220BE" w14:textId="300BF2E0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Brooke et al. (2017)</w:t>
            </w:r>
          </w:p>
        </w:tc>
        <w:tc>
          <w:tcPr>
            <w:tcW w:w="432" w:type="dxa"/>
            <w:vAlign w:val="center"/>
          </w:tcPr>
          <w:p w14:paraId="0DAED10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694946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D0E6ED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DBE064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E033D5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D54F5F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F6CE9F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058450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455DF6E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0D5434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082A1F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E8CF3F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0777BF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42DC29B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3385F8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74B51A3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2BC03A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61E4FCC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8C13ED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5B52D8D4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20078F56" w14:textId="233E77DC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Cook et al. (2017)</w:t>
            </w:r>
          </w:p>
        </w:tc>
        <w:tc>
          <w:tcPr>
            <w:tcW w:w="432" w:type="dxa"/>
            <w:vAlign w:val="center"/>
          </w:tcPr>
          <w:p w14:paraId="5D1291A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C6ADBC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A7F5EC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362E1B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378F30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210486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5B78B9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bidi="fa-IR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  <w:lang w:bidi="fa-IR"/>
              </w:rPr>
              <w:t>NA</w:t>
            </w:r>
          </w:p>
        </w:tc>
        <w:tc>
          <w:tcPr>
            <w:tcW w:w="432" w:type="dxa"/>
            <w:vAlign w:val="center"/>
          </w:tcPr>
          <w:p w14:paraId="1D72DB6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A58A7A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624C7A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C0D040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A61362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E6717F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15" w:type="dxa"/>
            <w:vAlign w:val="center"/>
          </w:tcPr>
          <w:p w14:paraId="140F0F2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0C4723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B5F03F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728265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5A5300D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D54050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778F6ACC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145528B1" w14:textId="5F8F9ED6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Cook et al. (201</w:t>
            </w:r>
            <w:r w:rsidR="005A499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32" w:type="dxa"/>
            <w:vAlign w:val="center"/>
          </w:tcPr>
          <w:p w14:paraId="2206C27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85E9FC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125562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0664E7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FDCE53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852AC5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6A9C63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bidi="fa-IR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  <w:lang w:bidi="fa-IR"/>
              </w:rPr>
              <w:t>NA</w:t>
            </w:r>
          </w:p>
        </w:tc>
        <w:tc>
          <w:tcPr>
            <w:tcW w:w="432" w:type="dxa"/>
            <w:vAlign w:val="center"/>
          </w:tcPr>
          <w:p w14:paraId="0A2612B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1A884B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8F84DF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8D34BA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D0A207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88CEE3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15" w:type="dxa"/>
            <w:vAlign w:val="center"/>
          </w:tcPr>
          <w:p w14:paraId="219BA49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B065BA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DF6AF8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BB84E6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58A5354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4F935B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3118D244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54011DD4" w14:textId="2BD26BAA" w:rsidR="00320D7F" w:rsidRPr="003D3A09" w:rsidRDefault="005A4991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320D7F" w:rsidRPr="003D3A09">
              <w:rPr>
                <w:rFonts w:ascii="Times New Roman" w:hAnsi="Times New Roman" w:cs="Times New Roman"/>
                <w:sz w:val="21"/>
                <w:szCs w:val="21"/>
              </w:rPr>
              <w:t xml:space="preserve">e </w:t>
            </w:r>
            <w:proofErr w:type="spellStart"/>
            <w:r w:rsidR="00320D7F" w:rsidRPr="003D3A09">
              <w:rPr>
                <w:rFonts w:ascii="Times New Roman" w:hAnsi="Times New Roman" w:cs="Times New Roman"/>
                <w:sz w:val="21"/>
                <w:szCs w:val="21"/>
              </w:rPr>
              <w:t>Zambotti</w:t>
            </w:r>
            <w:proofErr w:type="spellEnd"/>
            <w:r w:rsidR="00320D7F" w:rsidRPr="003D3A09">
              <w:rPr>
                <w:rFonts w:ascii="Times New Roman" w:hAnsi="Times New Roman" w:cs="Times New Roman"/>
                <w:sz w:val="21"/>
                <w:szCs w:val="21"/>
              </w:rPr>
              <w:t xml:space="preserve"> et al. (2016)</w:t>
            </w:r>
          </w:p>
        </w:tc>
        <w:tc>
          <w:tcPr>
            <w:tcW w:w="432" w:type="dxa"/>
            <w:vAlign w:val="center"/>
          </w:tcPr>
          <w:p w14:paraId="49E2227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350D78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F69BEB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6C58C4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3A379E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18955C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CACCDF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C65932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FCB421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3B26C8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EFA558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4AFF7C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5DC08D8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3F02CC9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96F6E1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2DF026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06D17E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43A6F4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0CAD9F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4E6D30DE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20474628" w14:textId="285E478C" w:rsidR="00320D7F" w:rsidRPr="003D3A09" w:rsidRDefault="005A4991" w:rsidP="007474D2">
            <w:pP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320D7F" w:rsidRPr="003D3A09">
              <w:rPr>
                <w:rFonts w:ascii="Times New Roman" w:hAnsi="Times New Roman" w:cs="Times New Roman"/>
                <w:sz w:val="21"/>
                <w:szCs w:val="21"/>
              </w:rPr>
              <w:t xml:space="preserve">e </w:t>
            </w:r>
            <w:proofErr w:type="spellStart"/>
            <w:r w:rsidR="00320D7F" w:rsidRPr="003D3A09">
              <w:rPr>
                <w:rFonts w:ascii="Times New Roman" w:hAnsi="Times New Roman" w:cs="Times New Roman"/>
                <w:sz w:val="21"/>
                <w:szCs w:val="21"/>
              </w:rPr>
              <w:t>Zambotti</w:t>
            </w:r>
            <w:proofErr w:type="spellEnd"/>
            <w:r w:rsidR="00320D7F" w:rsidRPr="003D3A09">
              <w:rPr>
                <w:rFonts w:ascii="Times New Roman" w:hAnsi="Times New Roman" w:cs="Times New Roman"/>
                <w:sz w:val="21"/>
                <w:szCs w:val="21"/>
              </w:rPr>
              <w:t xml:space="preserve"> et al. (2018)</w:t>
            </w:r>
          </w:p>
        </w:tc>
        <w:tc>
          <w:tcPr>
            <w:tcW w:w="432" w:type="dxa"/>
            <w:vAlign w:val="center"/>
          </w:tcPr>
          <w:p w14:paraId="695B42F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D26220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AF3536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3D2BA5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6431FB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824FC0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DE5BA7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32" w:type="dxa"/>
            <w:vAlign w:val="center"/>
          </w:tcPr>
          <w:p w14:paraId="612F2ED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A25A0A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0906A9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F556FA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BAA3DB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1D0EE86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15" w:type="dxa"/>
            <w:vAlign w:val="center"/>
          </w:tcPr>
          <w:p w14:paraId="5FF69D7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303ED9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8BDBFE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276B2F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5EBB94B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D4580D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524AF100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4DF89049" w14:textId="5C1B5E59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Dickinson et al. (2016)</w:t>
            </w:r>
          </w:p>
        </w:tc>
        <w:tc>
          <w:tcPr>
            <w:tcW w:w="432" w:type="dxa"/>
            <w:vAlign w:val="center"/>
          </w:tcPr>
          <w:p w14:paraId="53C41FF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60BA36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78830E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EC91E9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74A7F07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9C1862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4044A6E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32" w:type="dxa"/>
            <w:vAlign w:val="center"/>
          </w:tcPr>
          <w:p w14:paraId="24C3440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7216B50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C2B0B7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A63598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06F4C2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8C9CE3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60F8B71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096015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55BF5C9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432" w:type="dxa"/>
            <w:vAlign w:val="center"/>
          </w:tcPr>
          <w:p w14:paraId="294F3CA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5FD7D1C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75978EB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905940" w:rsidRPr="003D3A09" w14:paraId="53D63B95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4AC3544F" w14:textId="1522B1AF" w:rsidR="00905940" w:rsidRPr="003D3A09" w:rsidRDefault="00905940" w:rsidP="007474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kim et al. (2018)</w:t>
            </w:r>
          </w:p>
        </w:tc>
        <w:tc>
          <w:tcPr>
            <w:tcW w:w="432" w:type="dxa"/>
            <w:vAlign w:val="center"/>
          </w:tcPr>
          <w:p w14:paraId="42863729" w14:textId="2B280EAD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1FEFF48" w14:textId="3AC7C6A9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E942967" w14:textId="1D1D03A2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5050965" w14:textId="7D212734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1D462B47" w14:textId="3211054A" w:rsidR="00905940" w:rsidRPr="003D3A09" w:rsidRDefault="00DD76A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7F7167D" w14:textId="5204A672" w:rsidR="00905940" w:rsidRPr="003D3A09" w:rsidRDefault="00DD76A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D268F21" w14:textId="7BE9EF6C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B4DB709" w14:textId="5892F40D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F73AA23" w14:textId="18A96D44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352E0B3" w14:textId="36D19BAD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D8300A7" w14:textId="26FF257E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432" w:type="dxa"/>
            <w:vAlign w:val="center"/>
          </w:tcPr>
          <w:p w14:paraId="65BCE766" w14:textId="254E2007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1B062101" w14:textId="412F6A6F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552CDAE2" w14:textId="5312FF83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4D600CB" w14:textId="1AE1209B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0E94CC8" w14:textId="7C18A611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432" w:type="dxa"/>
            <w:vAlign w:val="center"/>
          </w:tcPr>
          <w:p w14:paraId="613350BF" w14:textId="58A7D9A1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8ADA328" w14:textId="6FA1ED14" w:rsidR="00905940" w:rsidRPr="003D3A09" w:rsidRDefault="00DD76A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858DB00" w14:textId="3A54CE47" w:rsidR="00905940" w:rsidRPr="003D3A09" w:rsidRDefault="00E54F6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2D6AE6E2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200C63D8" w14:textId="3627ED4A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Kang et al. (2017)</w:t>
            </w:r>
          </w:p>
        </w:tc>
        <w:tc>
          <w:tcPr>
            <w:tcW w:w="432" w:type="dxa"/>
            <w:vAlign w:val="center"/>
          </w:tcPr>
          <w:p w14:paraId="165F1CF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9E67B0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A0BADA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D131E7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18499D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70F9CE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D045B0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B2441E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902180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05FE8A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A6E40E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432" w:type="dxa"/>
            <w:vAlign w:val="center"/>
          </w:tcPr>
          <w:p w14:paraId="22BC30F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8AF27C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6296ECE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30AC59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F4BE94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E405EE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686445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7F7EDC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A94556" w:rsidRPr="003D3A09" w14:paraId="0004F1B7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2C017B8F" w14:textId="09B46BF0" w:rsidR="00A94556" w:rsidRPr="003D3A09" w:rsidRDefault="00A94556" w:rsidP="007474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94556">
              <w:rPr>
                <w:rFonts w:ascii="Times New Roman" w:hAnsi="Times New Roman" w:cs="Times New Roman"/>
                <w:sz w:val="21"/>
                <w:szCs w:val="21"/>
              </w:rPr>
              <w:t>Kubala</w:t>
            </w:r>
            <w:proofErr w:type="spellEnd"/>
            <w:r w:rsidRPr="00A94556">
              <w:rPr>
                <w:rFonts w:ascii="Times New Roman" w:hAnsi="Times New Roman" w:cs="Times New Roman"/>
                <w:sz w:val="21"/>
                <w:szCs w:val="21"/>
              </w:rPr>
              <w:t xml:space="preserve"> et al. (2019)</w:t>
            </w:r>
          </w:p>
        </w:tc>
        <w:tc>
          <w:tcPr>
            <w:tcW w:w="432" w:type="dxa"/>
            <w:vAlign w:val="center"/>
          </w:tcPr>
          <w:p w14:paraId="4FEDD61E" w14:textId="603986E4" w:rsidR="00A94556" w:rsidRPr="003D3A09" w:rsidRDefault="00805C2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23C2D70" w14:textId="19F8B54B" w:rsidR="00A94556" w:rsidRPr="003D3A09" w:rsidRDefault="00805C2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9A81B26" w14:textId="754FB743" w:rsidR="00A94556" w:rsidRPr="003D3A09" w:rsidRDefault="00805C2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1264538" w14:textId="0E368E50" w:rsidR="00A94556" w:rsidRPr="003D3A09" w:rsidRDefault="00805C2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43A229B" w14:textId="31955F04" w:rsidR="00A94556" w:rsidRPr="003D3A09" w:rsidRDefault="00202F9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54E3CB2" w14:textId="470ACB75" w:rsidR="00A94556" w:rsidRPr="003D3A09" w:rsidRDefault="00AE60C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57B4ED4" w14:textId="042C2B2A" w:rsidR="00A94556" w:rsidRPr="003D3A09" w:rsidRDefault="00AE60C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68C16DF" w14:textId="2D808DB3" w:rsidR="00A94556" w:rsidRPr="003D3A09" w:rsidRDefault="00AE60C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7564C85" w14:textId="37C8E2A5" w:rsidR="00A94556" w:rsidRPr="003D3A09" w:rsidRDefault="00AE60C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4C24630" w14:textId="30ABACE2" w:rsidR="00A94556" w:rsidRPr="003D3A09" w:rsidRDefault="00AE60C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C0B57EE" w14:textId="451424E1" w:rsidR="00A94556" w:rsidRPr="003D3A09" w:rsidRDefault="00AE60C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A394403" w14:textId="30D7B038" w:rsidR="00A94556" w:rsidRPr="003D3A09" w:rsidRDefault="00AE60CC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1F31F59" w14:textId="10BBC640" w:rsidR="00A94556" w:rsidRPr="003D3A09" w:rsidRDefault="00EF3F5D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470687A0" w14:textId="0EB135CF" w:rsidR="00A94556" w:rsidRPr="003D3A09" w:rsidRDefault="00EF3F5D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08DED59" w14:textId="3F69EE49" w:rsidR="00A94556" w:rsidRPr="003D3A09" w:rsidRDefault="00EF3F5D" w:rsidP="00747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FD76292" w14:textId="5DE7472D" w:rsidR="00A94556" w:rsidRPr="003D3A09" w:rsidRDefault="00EF3F5D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44ED62D1" w14:textId="0CA26F54" w:rsidR="00A94556" w:rsidRPr="003D3A09" w:rsidRDefault="00EF3F5D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61F4B55B" w14:textId="4E95A528" w:rsidR="00A94556" w:rsidRPr="003D3A09" w:rsidRDefault="00EF3F5D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3DE3E34" w14:textId="5DEDDFD9" w:rsidR="00A94556" w:rsidRPr="003D3A09" w:rsidRDefault="00EF3F5D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76A363EA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792826EB" w14:textId="0AB0044C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Lee et al. (2017)</w:t>
            </w:r>
          </w:p>
        </w:tc>
        <w:tc>
          <w:tcPr>
            <w:tcW w:w="432" w:type="dxa"/>
            <w:vAlign w:val="center"/>
          </w:tcPr>
          <w:p w14:paraId="1469F5C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006255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6D42D5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4DD14B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406F7DD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03BECD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65F9A30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4EF78B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1F5E68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199CD2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45FC0D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87594A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1D4AC7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06E8933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363895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C9937A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CF817F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4BB6D7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1562495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21312D26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753D10C0" w14:textId="490F0BE6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Lee et al. (2018)</w:t>
            </w:r>
          </w:p>
        </w:tc>
        <w:tc>
          <w:tcPr>
            <w:tcW w:w="432" w:type="dxa"/>
            <w:vAlign w:val="center"/>
          </w:tcPr>
          <w:p w14:paraId="42B8829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B77E4C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18F958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C685EF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B0F29E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FC76CF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0AB343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2FEF39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9D3473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95ECEC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52FD76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766F4D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3CCBDE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109EAEF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2AB4EC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70F9738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CD27A2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1A42DB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27A844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49BEB543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769DDBB9" w14:textId="1C5BD064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Liang and Chapa Martell (2018)</w:t>
            </w:r>
          </w:p>
        </w:tc>
        <w:tc>
          <w:tcPr>
            <w:tcW w:w="432" w:type="dxa"/>
            <w:vAlign w:val="center"/>
          </w:tcPr>
          <w:p w14:paraId="21034F0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6FAAA8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96C329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6DCA96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A5B041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0B8F15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20FBAF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32" w:type="dxa"/>
            <w:vAlign w:val="center"/>
          </w:tcPr>
          <w:p w14:paraId="6085B66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4B391A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77E8177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DD877D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47922B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636344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68815C0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5B4E55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47CE2DA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BBAB96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567C52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902C14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8578B4" w:rsidRPr="003D3A09" w14:paraId="2C5AC7E6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592885B5" w14:textId="5371C257" w:rsidR="008578B4" w:rsidRPr="003D3A09" w:rsidRDefault="008578B4" w:rsidP="007474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u et al. (2019)</w:t>
            </w:r>
          </w:p>
        </w:tc>
        <w:tc>
          <w:tcPr>
            <w:tcW w:w="432" w:type="dxa"/>
            <w:vAlign w:val="center"/>
          </w:tcPr>
          <w:p w14:paraId="029E4B1F" w14:textId="335E458E" w:rsidR="008578B4" w:rsidRPr="003D3A09" w:rsidRDefault="008578B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DB499FD" w14:textId="429F26D0" w:rsidR="008578B4" w:rsidRPr="003D3A09" w:rsidRDefault="008578B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4843B74" w14:textId="6D7E0132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FE9B8FE" w14:textId="1600CD5C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46AB8AD" w14:textId="37D2EF01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D3B7481" w14:textId="3227D620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CF1406C" w14:textId="3D4E5E85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E41349F" w14:textId="028CE671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68C72E1" w14:textId="4B7F2ADE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52007A5" w14:textId="527EE976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432" w:type="dxa"/>
            <w:vAlign w:val="center"/>
          </w:tcPr>
          <w:p w14:paraId="38D1F99E" w14:textId="69CF2CF4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A61F079" w14:textId="4BFC8BB8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A533623" w14:textId="3288EE15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7550B0EE" w14:textId="3B98DCC6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3A0A0F5" w14:textId="24B408C8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44BB2A4" w14:textId="6CE8D74F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7111D09" w14:textId="29C19482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4693CBD8" w14:textId="23334148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EFFF4B0" w14:textId="005C384F" w:rsidR="008578B4" w:rsidRPr="003D3A09" w:rsidRDefault="00504A59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6A5BFCCF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343CA2B5" w14:textId="6C794DA4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Mantua et al. (2016)</w:t>
            </w:r>
          </w:p>
        </w:tc>
        <w:tc>
          <w:tcPr>
            <w:tcW w:w="432" w:type="dxa"/>
            <w:vAlign w:val="center"/>
          </w:tcPr>
          <w:p w14:paraId="153ACBA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BA38D9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C7C0EC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E50E81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60E408A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72DC4A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1DDA1B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E91D70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4BF2F07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41FF3B8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79A818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432" w:type="dxa"/>
            <w:vAlign w:val="center"/>
          </w:tcPr>
          <w:p w14:paraId="7D6804B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A88BC7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0AB2E3B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BD5DB9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654EA1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2A673B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66B10B4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10A11D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207FE847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65FE93DF" w14:textId="793DCCDA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proofErr w:type="spellStart"/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Maskevich</w:t>
            </w:r>
            <w:proofErr w:type="spellEnd"/>
            <w:r w:rsidRPr="003D3A09">
              <w:rPr>
                <w:rFonts w:ascii="Times New Roman" w:hAnsi="Times New Roman" w:cs="Times New Roman"/>
                <w:sz w:val="21"/>
                <w:szCs w:val="21"/>
              </w:rPr>
              <w:t xml:space="preserve"> et al. (2017)</w:t>
            </w:r>
          </w:p>
        </w:tc>
        <w:tc>
          <w:tcPr>
            <w:tcW w:w="432" w:type="dxa"/>
            <w:vAlign w:val="center"/>
          </w:tcPr>
          <w:p w14:paraId="727BC9D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1FA682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E79E17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4CAF7B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698DA90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A9B50C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377DD0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32" w:type="dxa"/>
            <w:vAlign w:val="center"/>
          </w:tcPr>
          <w:p w14:paraId="1868436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72EF37D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E3DF00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92DE39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08096F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02C07F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5439D20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93B9E8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F3D732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377EF1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B1C479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6F2ED2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4D52CC86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65FEA4BD" w14:textId="3C259316" w:rsidR="00320D7F" w:rsidRPr="003D3A09" w:rsidRDefault="00320D7F" w:rsidP="007474D2">
            <w:pPr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noProof/>
                <w:sz w:val="21"/>
                <w:szCs w:val="21"/>
              </w:rPr>
              <w:t>Meltzer et al. (2015)</w:t>
            </w:r>
          </w:p>
        </w:tc>
        <w:tc>
          <w:tcPr>
            <w:tcW w:w="432" w:type="dxa"/>
            <w:vAlign w:val="center"/>
          </w:tcPr>
          <w:p w14:paraId="7502C24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5E4BD1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3361EE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E4C42B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EA7FBD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D7511A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F33873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6D633E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290E08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B02982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D94B6D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D3815D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7BA9BFE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3A32E31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D3FE1B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6C3384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A53770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5F0A22F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2EBDB8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02C98082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7C7D06C5" w14:textId="01EC9EF7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Montgomery-Downs et al. (2012)</w:t>
            </w:r>
          </w:p>
        </w:tc>
        <w:tc>
          <w:tcPr>
            <w:tcW w:w="432" w:type="dxa"/>
            <w:vAlign w:val="center"/>
          </w:tcPr>
          <w:p w14:paraId="6379A87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D4051C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78DAE0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15B57D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8454CD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5A0978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CE14F2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32" w:type="dxa"/>
            <w:vAlign w:val="center"/>
          </w:tcPr>
          <w:p w14:paraId="3AA6B82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8F47FD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6D9781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FE085B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432" w:type="dxa"/>
            <w:vAlign w:val="center"/>
          </w:tcPr>
          <w:p w14:paraId="037666E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70570A0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15" w:type="dxa"/>
            <w:vAlign w:val="center"/>
          </w:tcPr>
          <w:p w14:paraId="5627B0E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BB9DD4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46B3E25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13BD84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FE3DBA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36F602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350274EA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0753ACC2" w14:textId="6F935EF1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proofErr w:type="spellStart"/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Osterbauer</w:t>
            </w:r>
            <w:proofErr w:type="spellEnd"/>
            <w:r w:rsidRPr="003D3A09">
              <w:rPr>
                <w:rFonts w:ascii="Times New Roman" w:hAnsi="Times New Roman" w:cs="Times New Roman"/>
                <w:sz w:val="21"/>
                <w:szCs w:val="21"/>
              </w:rPr>
              <w:t xml:space="preserve"> et al. (2016)</w:t>
            </w:r>
          </w:p>
        </w:tc>
        <w:tc>
          <w:tcPr>
            <w:tcW w:w="432" w:type="dxa"/>
            <w:vAlign w:val="center"/>
          </w:tcPr>
          <w:p w14:paraId="3017446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7A8F20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75A3C2A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BC3073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3F987A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6D5D8F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4F2ABD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32" w:type="dxa"/>
            <w:vAlign w:val="center"/>
          </w:tcPr>
          <w:p w14:paraId="6CB7450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4DDFE2ED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1117FB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75DF66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432" w:type="dxa"/>
            <w:vAlign w:val="center"/>
          </w:tcPr>
          <w:p w14:paraId="2AC2ECF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1308A861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4E30480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D476C7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818CEC0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AC05418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1F670D5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4F77764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320D7F" w:rsidRPr="003D3A09" w14:paraId="518014C8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3A4C0209" w14:textId="7C6F794E" w:rsidR="00320D7F" w:rsidRPr="003D3A09" w:rsidRDefault="00320D7F" w:rsidP="007474D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Sargent et al. (2018)</w:t>
            </w:r>
          </w:p>
        </w:tc>
        <w:tc>
          <w:tcPr>
            <w:tcW w:w="432" w:type="dxa"/>
            <w:vAlign w:val="center"/>
          </w:tcPr>
          <w:p w14:paraId="10F6E29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A60AEF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A247B2B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495E0C3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4DC5EE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531710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4C9DA5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432" w:type="dxa"/>
            <w:vAlign w:val="center"/>
          </w:tcPr>
          <w:p w14:paraId="6ECAB377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153D756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878E8DE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18A526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02883DBF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3FB5735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2F15EDB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74CE5DC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C1B1019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15456D92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3892F6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0EBCF64" w14:textId="77777777" w:rsidR="00320D7F" w:rsidRPr="003D3A09" w:rsidRDefault="00320D7F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3A09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A94556" w:rsidRPr="003D3A09" w14:paraId="4D5E96B8" w14:textId="77777777" w:rsidTr="00A94556">
        <w:trPr>
          <w:trHeight w:val="432"/>
          <w:jc w:val="center"/>
        </w:trPr>
        <w:tc>
          <w:tcPr>
            <w:tcW w:w="3312" w:type="dxa"/>
            <w:vAlign w:val="center"/>
          </w:tcPr>
          <w:p w14:paraId="42CC31F0" w14:textId="42E0D964" w:rsidR="00A94556" w:rsidRPr="003D3A09" w:rsidRDefault="00A94556" w:rsidP="007474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94556">
              <w:rPr>
                <w:rFonts w:ascii="Times New Roman" w:hAnsi="Times New Roman" w:cs="Times New Roman"/>
                <w:sz w:val="21"/>
                <w:szCs w:val="21"/>
              </w:rPr>
              <w:t>Svensson et al. (2019)</w:t>
            </w:r>
            <w:bookmarkStart w:id="0" w:name="_GoBack"/>
            <w:bookmarkEnd w:id="0"/>
          </w:p>
        </w:tc>
        <w:tc>
          <w:tcPr>
            <w:tcW w:w="432" w:type="dxa"/>
            <w:vAlign w:val="center"/>
          </w:tcPr>
          <w:p w14:paraId="2EA499C2" w14:textId="4C74A821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BAB6B95" w14:textId="3262DC85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A4B3799" w14:textId="15B2AEB0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2A0EE2E" w14:textId="02E45DA6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62DE2F74" w14:textId="0DE95644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0CF5FB1" w14:textId="4B9F2195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2E96C804" w14:textId="32D8286C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9841C91" w14:textId="2993822A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0C48C739" w14:textId="1AF55150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F0F9E16" w14:textId="62A567AE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75309DA9" w14:textId="08208545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651D5D45" w14:textId="3E04F9C8" w:rsidR="00A94556" w:rsidRPr="003D3A09" w:rsidRDefault="00C81A54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32900A17" w14:textId="04D9A31F" w:rsidR="00A94556" w:rsidRPr="003D3A09" w:rsidRDefault="002161FE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15" w:type="dxa"/>
            <w:vAlign w:val="center"/>
          </w:tcPr>
          <w:p w14:paraId="5ADFEF04" w14:textId="098615D6" w:rsidR="00A94556" w:rsidRPr="003D3A09" w:rsidRDefault="002161FE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BE16469" w14:textId="78005B46" w:rsidR="00A94556" w:rsidRPr="003D3A09" w:rsidRDefault="002161FE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70D608ED" w14:textId="402FCD09" w:rsidR="00A94556" w:rsidRPr="003D3A09" w:rsidRDefault="002161FE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432" w:type="dxa"/>
            <w:vAlign w:val="center"/>
          </w:tcPr>
          <w:p w14:paraId="5E2164CE" w14:textId="28898E96" w:rsidR="00A94556" w:rsidRPr="003D3A09" w:rsidRDefault="002161FE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422524A7" w14:textId="1D0D768C" w:rsidR="00A94556" w:rsidRPr="003D3A09" w:rsidRDefault="002161FE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32" w:type="dxa"/>
            <w:vAlign w:val="center"/>
          </w:tcPr>
          <w:p w14:paraId="25FBF123" w14:textId="7CAD3D16" w:rsidR="00A94556" w:rsidRPr="003D3A09" w:rsidRDefault="002161FE" w:rsidP="007474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</w:tbl>
    <w:p w14:paraId="39AA1440" w14:textId="77777777" w:rsidR="00320D7F" w:rsidRDefault="00320D7F" w:rsidP="00320D7F">
      <w:pPr>
        <w:spacing w:line="480" w:lineRule="auto"/>
        <w:rPr>
          <w:rFonts w:ascii="Times New Roman" w:hAnsi="Times New Roman" w:cs="Times New Roman"/>
        </w:rPr>
      </w:pPr>
      <w:r w:rsidRPr="00082D3F">
        <w:rPr>
          <w:rFonts w:ascii="Times New Roman" w:hAnsi="Times New Roman" w:cs="Times New Roman"/>
        </w:rPr>
        <w:t>*Y: yes, N: no, NA: not applicable, NC: not clear</w:t>
      </w:r>
    </w:p>
    <w:p w14:paraId="4CD79BB0" w14:textId="77777777" w:rsidR="00320D7F" w:rsidRDefault="00320D7F" w:rsidP="00320D7F">
      <w:pPr>
        <w:spacing w:line="480" w:lineRule="auto"/>
        <w:rPr>
          <w:rFonts w:ascii="Times New Roman" w:hAnsi="Times New Roman" w:cs="Times New Roman"/>
        </w:rPr>
      </w:pPr>
    </w:p>
    <w:p w14:paraId="067C90DF" w14:textId="77777777" w:rsidR="00320D7F" w:rsidRDefault="00320D7F" w:rsidP="00320D7F">
      <w:pPr>
        <w:spacing w:line="480" w:lineRule="auto"/>
        <w:rPr>
          <w:rFonts w:ascii="Times New Roman" w:hAnsi="Times New Roman" w:cs="Times New Roman"/>
        </w:rPr>
        <w:sectPr w:rsidR="00320D7F" w:rsidSect="00B34E4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3CE7DFF" w14:textId="77777777" w:rsidR="00320D7F" w:rsidRPr="00082D3F" w:rsidRDefault="00320D7F" w:rsidP="00320D7F">
      <w:pPr>
        <w:spacing w:line="480" w:lineRule="auto"/>
        <w:rPr>
          <w:rFonts w:ascii="Times New Roman" w:hAnsi="Times New Roman" w:cs="Times New Roman"/>
          <w:b/>
          <w:bCs/>
        </w:rPr>
      </w:pPr>
      <w:r w:rsidRPr="00082D3F">
        <w:rPr>
          <w:rFonts w:ascii="Times New Roman" w:hAnsi="Times New Roman" w:cs="Times New Roman"/>
          <w:b/>
          <w:bCs/>
        </w:rPr>
        <w:lastRenderedPageBreak/>
        <w:t>Methods  Bias</w:t>
      </w:r>
    </w:p>
    <w:p w14:paraId="53C48850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  <w:r w:rsidRPr="00082D3F">
        <w:rPr>
          <w:rFonts w:ascii="Times New Roman" w:eastAsia="Times New Roman" w:hAnsi="Times New Roman" w:cs="Times New Roman"/>
        </w:rPr>
        <w:t xml:space="preserve">Q1: Is the hypothesis/aim/objective of the study clearly stated? </w:t>
      </w:r>
    </w:p>
    <w:p w14:paraId="35AE3576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  <w:r w:rsidRPr="00082D3F">
        <w:rPr>
          <w:rFonts w:ascii="Times New Roman" w:eastAsia="Times New Roman" w:hAnsi="Times New Roman" w:cs="Times New Roman"/>
        </w:rPr>
        <w:t xml:space="preserve">Q2: Are primary outcome variables clearly described in the Introduction or Methods section? If first mentioned in the Results section, the question should be answered no. </w:t>
      </w:r>
    </w:p>
    <w:p w14:paraId="7745C5E2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  <w:r w:rsidRPr="00082D3F">
        <w:rPr>
          <w:rFonts w:ascii="Times New Roman" w:eastAsia="Times New Roman" w:hAnsi="Times New Roman" w:cs="Times New Roman"/>
        </w:rPr>
        <w:t xml:space="preserve">Q3: Are the inclusion and exclusion criteria guiding </w:t>
      </w:r>
      <w:r>
        <w:rPr>
          <w:rFonts w:ascii="Times New Roman" w:eastAsia="Times New Roman" w:hAnsi="Times New Roman" w:cs="Times New Roman"/>
        </w:rPr>
        <w:t>participant</w:t>
      </w:r>
      <w:r w:rsidRPr="00082D3F">
        <w:rPr>
          <w:rFonts w:ascii="Times New Roman" w:eastAsia="Times New Roman" w:hAnsi="Times New Roman" w:cs="Times New Roman"/>
        </w:rPr>
        <w:t xml:space="preserve"> selection explained?  </w:t>
      </w:r>
    </w:p>
    <w:p w14:paraId="4AC55D05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D3F">
        <w:rPr>
          <w:rFonts w:ascii="Times New Roman" w:eastAsia="Times New Roman" w:hAnsi="Times New Roman" w:cs="Times New Roman"/>
        </w:rPr>
        <w:t xml:space="preserve">Q4: Are demographic and  other germane characteristics of the studied </w:t>
      </w:r>
      <w:r>
        <w:rPr>
          <w:rFonts w:ascii="Times New Roman" w:eastAsia="Times New Roman" w:hAnsi="Times New Roman" w:cs="Times New Roman"/>
        </w:rPr>
        <w:t>participant</w:t>
      </w:r>
      <w:r w:rsidRPr="00082D3F">
        <w:rPr>
          <w:rFonts w:ascii="Times New Roman" w:eastAsia="Times New Roman" w:hAnsi="Times New Roman" w:cs="Times New Roman"/>
        </w:rPr>
        <w:t xml:space="preserve">s clearly </w:t>
      </w:r>
      <w:r w:rsidRPr="00082D3F">
        <w:rPr>
          <w:rFonts w:ascii="Times New Roman" w:eastAsia="Times New Roman" w:hAnsi="Times New Roman" w:cs="Times New Roman"/>
          <w:color w:val="000000" w:themeColor="text1"/>
        </w:rPr>
        <w:t>described? (At least, age, gender, and BMI)</w:t>
      </w:r>
    </w:p>
    <w:p w14:paraId="108E74A4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  <w:r w:rsidRPr="00082D3F">
        <w:rPr>
          <w:rFonts w:ascii="Times New Roman" w:eastAsia="Times New Roman" w:hAnsi="Times New Roman" w:cs="Times New Roman"/>
        </w:rPr>
        <w:t>Q5: Are the study methods/procedures clearly described?</w:t>
      </w:r>
    </w:p>
    <w:p w14:paraId="441D79AA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</w:p>
    <w:p w14:paraId="39D1508A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82D3F">
        <w:rPr>
          <w:rFonts w:ascii="Times New Roman" w:eastAsia="Times New Roman" w:hAnsi="Times New Roman" w:cs="Times New Roman"/>
          <w:b/>
          <w:bCs/>
        </w:rPr>
        <w:t>Results - Bias</w:t>
      </w:r>
    </w:p>
    <w:p w14:paraId="2E0B998C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  <w:r w:rsidRPr="00082D3F">
        <w:rPr>
          <w:rFonts w:ascii="Times New Roman" w:eastAsia="Times New Roman" w:hAnsi="Times New Roman" w:cs="Times New Roman"/>
        </w:rPr>
        <w:t xml:space="preserve">Q6: Are the values of major findings of the study clearly described? </w:t>
      </w:r>
    </w:p>
    <w:p w14:paraId="0E0E5A6B" w14:textId="77777777" w:rsidR="00320D7F" w:rsidRPr="00082D3F" w:rsidRDefault="00320D7F" w:rsidP="00320D7F">
      <w:pPr>
        <w:spacing w:line="480" w:lineRule="auto"/>
        <w:rPr>
          <w:rFonts w:ascii="Times New Roman" w:hAnsi="Times New Roman" w:cs="Times New Roman"/>
        </w:rPr>
      </w:pPr>
      <w:r w:rsidRPr="00082D3F">
        <w:rPr>
          <w:rFonts w:ascii="Times New Roman" w:hAnsi="Times New Roman" w:cs="Times New Roman"/>
        </w:rPr>
        <w:t xml:space="preserve">Q7:  Were unsuccessful measurements due to participant dropout or device non-performance explained clearly? </w:t>
      </w:r>
    </w:p>
    <w:p w14:paraId="57AF6415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  <w:r w:rsidRPr="00082D3F">
        <w:rPr>
          <w:rFonts w:ascii="Times New Roman" w:eastAsia="Times New Roman" w:hAnsi="Times New Roman" w:cs="Times New Roman"/>
        </w:rPr>
        <w:t>Q8: Except when the probability value is &lt;0.001, are actual probability values reported (e.g. 0.035 rather than &lt;0.05) for the main outcomes?</w:t>
      </w:r>
    </w:p>
    <w:p w14:paraId="7E9F4FB8" w14:textId="77777777" w:rsidR="00320D7F" w:rsidRPr="00082D3F" w:rsidRDefault="00320D7F" w:rsidP="00320D7F">
      <w:pPr>
        <w:autoSpaceDE w:val="0"/>
        <w:autoSpaceDN w:val="0"/>
        <w:adjustRightInd w:val="0"/>
        <w:spacing w:after="120" w:line="480" w:lineRule="auto"/>
        <w:rPr>
          <w:rFonts w:ascii="Times New Roman" w:eastAsia="Times New Roman" w:hAnsi="Times New Roman" w:cs="Times New Roman"/>
        </w:rPr>
      </w:pPr>
      <w:r w:rsidRPr="00082D3F">
        <w:rPr>
          <w:rFonts w:ascii="Times New Roman" w:hAnsi="Times New Roman" w:cs="Times New Roman"/>
        </w:rPr>
        <w:t xml:space="preserve">Q9: Does the study provide estimates of the random variability in the data of the outcome variables as inter-quartile range, standard error/standard deviation, or confidence intervals? </w:t>
      </w:r>
    </w:p>
    <w:p w14:paraId="40C23ABB" w14:textId="77777777" w:rsidR="00320D7F" w:rsidRPr="00082D3F" w:rsidRDefault="00320D7F" w:rsidP="00320D7F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</w:rPr>
      </w:pPr>
    </w:p>
    <w:p w14:paraId="7653FF8E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82D3F">
        <w:rPr>
          <w:rFonts w:ascii="Times New Roman" w:eastAsia="Times New Roman" w:hAnsi="Times New Roman" w:cs="Times New Roman"/>
          <w:b/>
          <w:bCs/>
        </w:rPr>
        <w:t>External validity - Bias</w:t>
      </w:r>
    </w:p>
    <w:p w14:paraId="0F7FF2CF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  <w:r w:rsidRPr="00082D3F">
        <w:rPr>
          <w:rFonts w:ascii="Times New Roman" w:eastAsia="Times New Roman" w:hAnsi="Times New Roman" w:cs="Times New Roman"/>
        </w:rPr>
        <w:t xml:space="preserve">All the following criteria attempt to address the representativeness of the findings of the study and whether they may be generalized to the population from which the study </w:t>
      </w:r>
      <w:r>
        <w:rPr>
          <w:rFonts w:ascii="Times New Roman" w:eastAsia="Times New Roman" w:hAnsi="Times New Roman" w:cs="Times New Roman"/>
        </w:rPr>
        <w:t>participant</w:t>
      </w:r>
      <w:r w:rsidRPr="00082D3F">
        <w:rPr>
          <w:rFonts w:ascii="Times New Roman" w:eastAsia="Times New Roman" w:hAnsi="Times New Roman" w:cs="Times New Roman"/>
        </w:rPr>
        <w:t>s were derived.</w:t>
      </w:r>
    </w:p>
    <w:p w14:paraId="3A92AB5E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  <w:r w:rsidRPr="00082D3F">
        <w:rPr>
          <w:rFonts w:ascii="Times New Roman" w:eastAsia="Times New Roman" w:hAnsi="Times New Roman" w:cs="Times New Roman"/>
        </w:rPr>
        <w:lastRenderedPageBreak/>
        <w:t xml:space="preserve">Q10: Were those </w:t>
      </w:r>
      <w:r>
        <w:rPr>
          <w:rFonts w:ascii="Times New Roman" w:eastAsia="Times New Roman" w:hAnsi="Times New Roman" w:cs="Times New Roman"/>
        </w:rPr>
        <w:t>participant</w:t>
      </w:r>
      <w:r w:rsidRPr="00082D3F">
        <w:rPr>
          <w:rFonts w:ascii="Times New Roman" w:eastAsia="Times New Roman" w:hAnsi="Times New Roman" w:cs="Times New Roman"/>
        </w:rPr>
        <w:t xml:space="preserve">s who were prepared to participate representative of the entire population from which they were recruited? </w:t>
      </w:r>
    </w:p>
    <w:p w14:paraId="27C50985" w14:textId="77777777" w:rsidR="00320D7F" w:rsidRPr="00082D3F" w:rsidRDefault="00320D7F" w:rsidP="00320D7F">
      <w:pPr>
        <w:spacing w:line="480" w:lineRule="auto"/>
        <w:rPr>
          <w:rFonts w:ascii="Times New Roman" w:hAnsi="Times New Roman" w:cs="Times New Roman"/>
        </w:rPr>
      </w:pPr>
      <w:r w:rsidRPr="00082D3F">
        <w:rPr>
          <w:rFonts w:ascii="Times New Roman" w:hAnsi="Times New Roman" w:cs="Times New Roman"/>
        </w:rPr>
        <w:t>Q11:  Does the timing of experiment represent the habitual sleep time of participants?</w:t>
      </w:r>
    </w:p>
    <w:p w14:paraId="4D0AFB06" w14:textId="77777777" w:rsidR="00320D7F" w:rsidRPr="00082D3F" w:rsidRDefault="00320D7F" w:rsidP="00320D7F">
      <w:pPr>
        <w:spacing w:line="480" w:lineRule="auto"/>
        <w:rPr>
          <w:rFonts w:ascii="Times New Roman" w:hAnsi="Times New Roman" w:cs="Times New Roman"/>
        </w:rPr>
      </w:pPr>
      <w:r w:rsidRPr="00082D3F">
        <w:rPr>
          <w:rFonts w:ascii="Times New Roman" w:hAnsi="Times New Roman" w:cs="Times New Roman"/>
        </w:rPr>
        <w:t>Q12:  Does the location of experiment represent the habitual sleep location of participants?</w:t>
      </w:r>
    </w:p>
    <w:p w14:paraId="394CE880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</w:p>
    <w:p w14:paraId="56804FBD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82D3F">
        <w:rPr>
          <w:rFonts w:ascii="Times New Roman" w:eastAsia="Times New Roman" w:hAnsi="Times New Roman" w:cs="Times New Roman"/>
          <w:b/>
          <w:bCs/>
        </w:rPr>
        <w:t>Internal validity- Bias</w:t>
      </w:r>
    </w:p>
    <w:p w14:paraId="137FEC51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  <w:r w:rsidRPr="00082D3F">
        <w:rPr>
          <w:rFonts w:ascii="Times New Roman" w:hAnsi="Times New Roman" w:cs="Times New Roman"/>
        </w:rPr>
        <w:t xml:space="preserve">Q13: </w:t>
      </w:r>
      <w:r w:rsidRPr="00082D3F">
        <w:rPr>
          <w:rFonts w:ascii="Times New Roman" w:eastAsia="Times New Roman" w:hAnsi="Times New Roman" w:cs="Times New Roman"/>
        </w:rPr>
        <w:t>Was an attempt made to blind those measuring the main outcomes of the intervention?</w:t>
      </w:r>
    </w:p>
    <w:p w14:paraId="2D998D0F" w14:textId="77777777" w:rsidR="00320D7F" w:rsidRPr="00082D3F" w:rsidRDefault="00320D7F" w:rsidP="00320D7F">
      <w:pPr>
        <w:spacing w:line="480" w:lineRule="auto"/>
        <w:rPr>
          <w:rFonts w:ascii="Times New Roman" w:eastAsia="Times New Roman" w:hAnsi="Times New Roman" w:cs="Times New Roman"/>
        </w:rPr>
      </w:pPr>
      <w:r w:rsidRPr="00082D3F">
        <w:rPr>
          <w:rFonts w:ascii="Times New Roman" w:eastAsia="Times New Roman" w:hAnsi="Times New Roman" w:cs="Times New Roman"/>
        </w:rPr>
        <w:t>Q14: Were the statistical tests used to assess the main outcomes appropriate?</w:t>
      </w:r>
    </w:p>
    <w:p w14:paraId="76C543AD" w14:textId="77777777" w:rsidR="00320D7F" w:rsidRPr="00082D3F" w:rsidRDefault="00320D7F" w:rsidP="00320D7F">
      <w:pPr>
        <w:spacing w:line="480" w:lineRule="auto"/>
        <w:rPr>
          <w:rFonts w:ascii="Times New Roman" w:hAnsi="Times New Roman" w:cs="Times New Roman"/>
        </w:rPr>
      </w:pPr>
      <w:r w:rsidRPr="00082D3F">
        <w:rPr>
          <w:rFonts w:ascii="Times New Roman" w:hAnsi="Times New Roman" w:cs="Times New Roman"/>
        </w:rPr>
        <w:t>Q15: Did investigators use PSG as reference?</w:t>
      </w:r>
    </w:p>
    <w:p w14:paraId="08C22BC7" w14:textId="77777777" w:rsidR="00320D7F" w:rsidRPr="00082D3F" w:rsidRDefault="00320D7F" w:rsidP="00320D7F">
      <w:pPr>
        <w:spacing w:line="480" w:lineRule="auto"/>
        <w:rPr>
          <w:rFonts w:ascii="Times New Roman" w:hAnsi="Times New Roman" w:cs="Times New Roman"/>
        </w:rPr>
      </w:pPr>
      <w:r w:rsidRPr="00082D3F">
        <w:rPr>
          <w:rFonts w:ascii="Times New Roman" w:hAnsi="Times New Roman" w:cs="Times New Roman"/>
        </w:rPr>
        <w:t>Q16: Were the wearable devices positioned and utilized in a same way for all participants?</w:t>
      </w:r>
    </w:p>
    <w:p w14:paraId="1C162260" w14:textId="77777777" w:rsidR="00320D7F" w:rsidRPr="00082D3F" w:rsidRDefault="00320D7F" w:rsidP="00320D7F">
      <w:pPr>
        <w:spacing w:line="480" w:lineRule="auto"/>
        <w:rPr>
          <w:rFonts w:ascii="Times New Roman" w:hAnsi="Times New Roman" w:cs="Times New Roman"/>
        </w:rPr>
      </w:pPr>
      <w:r w:rsidRPr="00082D3F">
        <w:rPr>
          <w:rFonts w:ascii="Times New Roman" w:hAnsi="Times New Roman" w:cs="Times New Roman"/>
        </w:rPr>
        <w:t>Q17: Did the investigators calculate and report effect size or power?</w:t>
      </w:r>
    </w:p>
    <w:p w14:paraId="18316F61" w14:textId="77777777" w:rsidR="00320D7F" w:rsidRPr="00082D3F" w:rsidRDefault="00320D7F" w:rsidP="00320D7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082D3F">
        <w:rPr>
          <w:rFonts w:ascii="Times New Roman" w:hAnsi="Times New Roman" w:cs="Times New Roman"/>
          <w:iCs/>
          <w:color w:val="000000" w:themeColor="text1"/>
        </w:rPr>
        <w:t xml:space="preserve">Q18: Was </w:t>
      </w:r>
      <w:r>
        <w:rPr>
          <w:rFonts w:ascii="Times New Roman" w:hAnsi="Times New Roman" w:cs="Times New Roman"/>
          <w:iCs/>
          <w:color w:val="000000" w:themeColor="text1"/>
        </w:rPr>
        <w:t>participant</w:t>
      </w:r>
      <w:r w:rsidRPr="00082D3F">
        <w:rPr>
          <w:rFonts w:ascii="Times New Roman" w:hAnsi="Times New Roman" w:cs="Times New Roman"/>
          <w:iCs/>
          <w:color w:val="000000" w:themeColor="text1"/>
        </w:rPr>
        <w:t xml:space="preserve"> compliance reliable? If the instrumentation was not applied by the researcher, answer No.</w:t>
      </w:r>
    </w:p>
    <w:p w14:paraId="3B8AA00D" w14:textId="77777777" w:rsidR="00320D7F" w:rsidRPr="007E0B11" w:rsidRDefault="00320D7F" w:rsidP="00320D7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</w:rPr>
      </w:pPr>
      <w:r w:rsidRPr="00082D3F">
        <w:rPr>
          <w:rFonts w:ascii="Times New Roman" w:hAnsi="Times New Roman" w:cs="Times New Roman"/>
          <w:iCs/>
        </w:rPr>
        <w:t>Q19: Does the data support the final conclusion?</w:t>
      </w:r>
    </w:p>
    <w:p w14:paraId="6AD0ED39" w14:textId="77777777" w:rsidR="00000E9D" w:rsidRDefault="00872026"/>
    <w:sectPr w:rsidR="00000E9D" w:rsidSect="00DA4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D7F"/>
    <w:rsid w:val="00025F5B"/>
    <w:rsid w:val="00027D62"/>
    <w:rsid w:val="00096E27"/>
    <w:rsid w:val="00202F9F"/>
    <w:rsid w:val="002161FE"/>
    <w:rsid w:val="003111F3"/>
    <w:rsid w:val="00320D7F"/>
    <w:rsid w:val="00340AA0"/>
    <w:rsid w:val="0039583B"/>
    <w:rsid w:val="003F187D"/>
    <w:rsid w:val="00504A59"/>
    <w:rsid w:val="00551787"/>
    <w:rsid w:val="005A4991"/>
    <w:rsid w:val="00737386"/>
    <w:rsid w:val="007420E1"/>
    <w:rsid w:val="007858E6"/>
    <w:rsid w:val="007B0B68"/>
    <w:rsid w:val="007D30E3"/>
    <w:rsid w:val="007F3002"/>
    <w:rsid w:val="007F488A"/>
    <w:rsid w:val="00805C29"/>
    <w:rsid w:val="00833AA0"/>
    <w:rsid w:val="008578B4"/>
    <w:rsid w:val="00872026"/>
    <w:rsid w:val="008A0DE3"/>
    <w:rsid w:val="00905940"/>
    <w:rsid w:val="00962313"/>
    <w:rsid w:val="009966BC"/>
    <w:rsid w:val="00A121F2"/>
    <w:rsid w:val="00A94556"/>
    <w:rsid w:val="00AD39D8"/>
    <w:rsid w:val="00AE60CC"/>
    <w:rsid w:val="00AF6715"/>
    <w:rsid w:val="00B22CF0"/>
    <w:rsid w:val="00C269A9"/>
    <w:rsid w:val="00C55E33"/>
    <w:rsid w:val="00C60146"/>
    <w:rsid w:val="00C6036E"/>
    <w:rsid w:val="00C81A54"/>
    <w:rsid w:val="00CB7038"/>
    <w:rsid w:val="00DD76AF"/>
    <w:rsid w:val="00E06984"/>
    <w:rsid w:val="00E54F6C"/>
    <w:rsid w:val="00EA680E"/>
    <w:rsid w:val="00EF3F5D"/>
    <w:rsid w:val="00F7051A"/>
    <w:rsid w:val="00F77CB2"/>
    <w:rsid w:val="00F87D6F"/>
    <w:rsid w:val="00F9469A"/>
    <w:rsid w:val="00FC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6EC0A"/>
  <w14:defaultImageDpi w14:val="32767"/>
  <w15:chartTrackingRefBased/>
  <w15:docId w15:val="{795C702D-27C4-2740-9473-E815AB1F0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0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5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hayegh, Shahab</dc:creator>
  <cp:keywords/>
  <dc:description/>
  <cp:lastModifiedBy>Haghayegh, Shahab</cp:lastModifiedBy>
  <cp:revision>22</cp:revision>
  <dcterms:created xsi:type="dcterms:W3CDTF">2019-06-22T19:50:00Z</dcterms:created>
  <dcterms:modified xsi:type="dcterms:W3CDTF">2019-10-28T22:14:00Z</dcterms:modified>
</cp:coreProperties>
</file>